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49B87" w14:textId="77777777" w:rsidR="00D274AA" w:rsidRDefault="00D274AA" w:rsidP="00D274AA">
      <w:pPr>
        <w:rPr>
          <w:rFonts w:cs="Arial"/>
          <w:szCs w:val="24"/>
        </w:rPr>
      </w:pPr>
      <w:r>
        <w:rPr>
          <w:rFonts w:cs="Arial"/>
          <w:szCs w:val="24"/>
        </w:rPr>
        <w:t xml:space="preserve">Table 1: </w:t>
      </w:r>
      <w:r>
        <w:t xml:space="preserve">Patient details, admission, vital signs and lab workup stratified by admission </w:t>
      </w:r>
      <w:proofErr w:type="gramStart"/>
      <w:r>
        <w:t>time</w:t>
      </w:r>
      <w:proofErr w:type="gramEnd"/>
    </w:p>
    <w:tbl>
      <w:tblPr>
        <w:tblW w:w="5873" w:type="pct"/>
        <w:tblInd w:w="-782" w:type="dxa"/>
        <w:tblLook w:val="04A0" w:firstRow="1" w:lastRow="0" w:firstColumn="1" w:lastColumn="0" w:noHBand="0" w:noVBand="1"/>
      </w:tblPr>
      <w:tblGrid>
        <w:gridCol w:w="3885"/>
        <w:gridCol w:w="2069"/>
        <w:gridCol w:w="1811"/>
        <w:gridCol w:w="1819"/>
        <w:gridCol w:w="1018"/>
      </w:tblGrid>
      <w:tr w:rsidR="00D274AA" w:rsidRPr="007C561A" w14:paraId="7D533520" w14:textId="77777777" w:rsidTr="002863CE">
        <w:trPr>
          <w:trHeight w:val="360"/>
        </w:trPr>
        <w:tc>
          <w:tcPr>
            <w:tcW w:w="1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8899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Variabl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82767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Full cohort (n=596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81BE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≥4 days (n=315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425F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4&lt; days (n=281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1032B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p-value</w:t>
            </w:r>
          </w:p>
        </w:tc>
      </w:tr>
      <w:tr w:rsidR="00D274AA" w:rsidRPr="007C561A" w14:paraId="706EF9C8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08C7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Age (years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B9BE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lang w:eastAsia="en-GB"/>
              </w:rPr>
              <w:t>58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(5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1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-6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5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AD2D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lang w:eastAsia="en-GB"/>
              </w:rPr>
              <w:t>55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(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48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-6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3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7AA0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lang w:eastAsia="en-GB"/>
              </w:rPr>
              <w:t>60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(5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4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-6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3FD0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1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9</w:t>
            </w:r>
          </w:p>
        </w:tc>
      </w:tr>
      <w:tr w:rsidR="00D274AA" w:rsidRPr="007C561A" w14:paraId="305A8D15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6B15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Mal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0787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366 (61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C79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211 (67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5D0C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155 (5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6CF4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14</w:t>
            </w:r>
          </w:p>
        </w:tc>
      </w:tr>
      <w:tr w:rsidR="00D274AA" w:rsidRPr="007C561A" w14:paraId="115DC5E6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1A33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Smok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D983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232 (74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5F44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212121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212121"/>
                <w:sz w:val="22"/>
                <w:lang w:eastAsia="en-GB"/>
              </w:rPr>
              <w:t>188 (74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8406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212121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212121"/>
                <w:sz w:val="22"/>
                <w:lang w:eastAsia="en-GB"/>
              </w:rPr>
              <w:t>66 (2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CF98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</w:tr>
      <w:tr w:rsidR="00D274AA" w:rsidRPr="007C561A" w14:paraId="5BC21084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CD90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Hypertens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F251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220 (37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E193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132 (42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7735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88 (3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E593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001</w:t>
            </w:r>
          </w:p>
        </w:tc>
      </w:tr>
      <w:tr w:rsidR="00D274AA" w:rsidRPr="007C561A" w14:paraId="23F1ECC0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892C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lang w:eastAsia="en-GB"/>
              </w:rPr>
              <w:t>Ischemic heart diseas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2212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101 (17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D225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53 (17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CBD4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58 (2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5D8D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4</w:t>
            </w:r>
          </w:p>
        </w:tc>
      </w:tr>
      <w:tr w:rsidR="00D274AA" w:rsidRPr="007C561A" w14:paraId="5BDC477D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456A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Diabetes mellitu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A7D0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136 (23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81CC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69 (22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4187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67 (24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D0C1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39</w:t>
            </w:r>
          </w:p>
        </w:tc>
      </w:tr>
      <w:tr w:rsidR="00D274AA" w:rsidRPr="007C561A" w14:paraId="774CCF43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7C46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B50B23">
              <w:rPr>
                <w:rFonts w:eastAsia="Times New Roman" w:cs="Arial"/>
                <w:color w:val="000000"/>
                <w:sz w:val="22"/>
                <w:lang w:eastAsia="en-GB"/>
              </w:rPr>
              <w:t>Cerebrovascular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diseas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588D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108 (18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123C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51 (16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48AF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57 (20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46F5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1</w:t>
            </w:r>
          </w:p>
        </w:tc>
      </w:tr>
      <w:tr w:rsidR="00D274AA" w:rsidRPr="007C561A" w14:paraId="0E090F8B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2844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lang w:eastAsia="en-GB"/>
              </w:rPr>
              <w:t>Chronic obstructive lung diseas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8AE7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51 (9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7D5C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21 (8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0A29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30 (1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BBA2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2</w:t>
            </w:r>
          </w:p>
        </w:tc>
      </w:tr>
      <w:tr w:rsidR="00D274AA" w:rsidRPr="007C561A" w14:paraId="2440E039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0B3C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Heart failur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B810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108 (18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31A6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53 (17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A677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65 (23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F20F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1</w:t>
            </w:r>
          </w:p>
        </w:tc>
      </w:tr>
      <w:tr w:rsidR="00D274AA" w:rsidRPr="007C561A" w14:paraId="345E120F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BC14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Thyroid disease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2F26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20 (3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7D26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17 (5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0B6C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3 (1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085F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015</w:t>
            </w:r>
          </w:p>
        </w:tc>
      </w:tr>
      <w:tr w:rsidR="00D274AA" w:rsidRPr="007C561A" w14:paraId="76BD67A7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925B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1A1F6B">
              <w:rPr>
                <w:rFonts w:cs="Arial"/>
                <w:sz w:val="22"/>
                <w:szCs w:val="21"/>
                <w:shd w:val="clear" w:color="auto" w:fill="FFFFFF"/>
              </w:rPr>
              <w:t>CHA</w:t>
            </w:r>
            <w:r w:rsidRPr="001A1F6B">
              <w:rPr>
                <w:rFonts w:cs="Arial"/>
                <w:sz w:val="22"/>
                <w:szCs w:val="21"/>
                <w:vertAlign w:val="subscript"/>
              </w:rPr>
              <w:t>2</w:t>
            </w:r>
            <w:r w:rsidRPr="001A1F6B">
              <w:rPr>
                <w:rFonts w:cs="Arial"/>
                <w:sz w:val="22"/>
                <w:szCs w:val="21"/>
                <w:shd w:val="clear" w:color="auto" w:fill="FFFFFF"/>
              </w:rPr>
              <w:t>DS</w:t>
            </w:r>
            <w:r w:rsidRPr="001A1F6B">
              <w:rPr>
                <w:rFonts w:cs="Arial"/>
                <w:sz w:val="22"/>
                <w:szCs w:val="21"/>
                <w:vertAlign w:val="subscript"/>
              </w:rPr>
              <w:t>2</w:t>
            </w:r>
            <w:r w:rsidRPr="001A1F6B">
              <w:rPr>
                <w:rFonts w:cs="Arial"/>
                <w:sz w:val="22"/>
                <w:szCs w:val="21"/>
                <w:shd w:val="clear" w:color="auto" w:fill="FFFFFF"/>
              </w:rPr>
              <w:t>-VASc</w:t>
            </w:r>
            <w:r w:rsidRPr="001A1F6B">
              <w:rPr>
                <w:rStyle w:val="apple-converted-space"/>
                <w:rFonts w:cs="Arial"/>
                <w:sz w:val="22"/>
                <w:szCs w:val="21"/>
                <w:shd w:val="clear" w:color="auto" w:fill="FFFFFF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7CC9" w14:textId="77777777" w:rsidR="00D274AA" w:rsidRPr="007B3E88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B3E88">
              <w:rPr>
                <w:rFonts w:eastAsia="Times New Roman" w:cs="Arial"/>
                <w:color w:val="000000"/>
                <w:sz w:val="22"/>
                <w:lang w:eastAsia="en-GB"/>
              </w:rPr>
              <w:t>2 (1-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E8B0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2 (1-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6E38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2 (1-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42B7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15</w:t>
            </w:r>
          </w:p>
        </w:tc>
      </w:tr>
      <w:tr w:rsidR="00D274AA" w:rsidRPr="007C561A" w14:paraId="3B59D8B7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7790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lang w:eastAsia="en-GB"/>
              </w:rPr>
              <w:t>Valvular heart diseas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BFEF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90 (15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E787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56 (18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E642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34 (12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3F01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</w:tr>
      <w:tr w:rsidR="00D274AA" w:rsidRPr="007C561A" w14:paraId="4332F05C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A5AC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Haemoglobin (g/d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6C03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11 (9-1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6F3B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10 (9-1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FBFC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11 (10-1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F362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29</w:t>
            </w:r>
          </w:p>
        </w:tc>
      </w:tr>
      <w:tr w:rsidR="00D274AA" w:rsidRPr="007C561A" w14:paraId="2C64D4F4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D9A2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C-reactive protein (mg/d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805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40 (22-6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0C2F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39 (22-6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5525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43 (23-6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3FD6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71</w:t>
            </w:r>
          </w:p>
        </w:tc>
      </w:tr>
      <w:tr w:rsidR="00D274AA" w:rsidRPr="007C561A" w14:paraId="56D111ED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50CF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White cell count (10</w:t>
            </w:r>
            <w:r w:rsidRPr="007C561A">
              <w:rPr>
                <w:rFonts w:eastAsia="Times New Roman" w:cs="Arial"/>
                <w:color w:val="000000"/>
                <w:sz w:val="22"/>
                <w:vertAlign w:val="superscript"/>
                <w:lang w:eastAsia="en-GB"/>
              </w:rPr>
              <w:t>9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/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E992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9 (6-1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DBF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8 (5-1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6BB5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9 (5-1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D7FE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92</w:t>
            </w:r>
          </w:p>
        </w:tc>
      </w:tr>
      <w:tr w:rsidR="00D274AA" w:rsidRPr="007C561A" w14:paraId="75517290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8518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7C561A">
              <w:rPr>
                <w:rFonts w:eastAsia="Times New Roman" w:cs="Arial"/>
                <w:sz w:val="22"/>
                <w:lang w:eastAsia="en-GB"/>
              </w:rPr>
              <w:t>Rate on admission</w:t>
            </w:r>
            <w:r>
              <w:rPr>
                <w:rFonts w:eastAsia="Times New Roman" w:cs="Arial"/>
                <w:sz w:val="22"/>
                <w:lang w:eastAsia="en-GB"/>
              </w:rPr>
              <w:t xml:space="preserve"> (beats per minute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B4F2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137 (120-15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8FD8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139 (124-15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0278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135 (117-15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ADDA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005</w:t>
            </w:r>
          </w:p>
        </w:tc>
      </w:tr>
      <w:tr w:rsidR="00D274AA" w:rsidRPr="007C561A" w14:paraId="4F164BB8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ED95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7C561A">
              <w:rPr>
                <w:rFonts w:eastAsia="Times New Roman" w:cs="Arial"/>
                <w:sz w:val="22"/>
                <w:lang w:eastAsia="en-GB"/>
              </w:rPr>
              <w:t>Rate on discharge</w:t>
            </w:r>
            <w:r>
              <w:rPr>
                <w:rFonts w:eastAsia="Times New Roman" w:cs="Arial"/>
                <w:sz w:val="22"/>
                <w:lang w:eastAsia="en-GB"/>
              </w:rPr>
              <w:t xml:space="preserve"> (beats per minute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CED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76 (65-9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3B19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75 (66-9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F03E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77 (66-8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6345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73</w:t>
            </w:r>
          </w:p>
        </w:tc>
      </w:tr>
      <w:tr w:rsidR="00D274AA" w:rsidRPr="007C561A" w14:paraId="085CE488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C336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T4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(ug/d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C1A2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9.6 (7.1-1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6DF3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9.4 (6.9-1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ADC3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9.4 (6.7-1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EB4F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85</w:t>
            </w:r>
          </w:p>
        </w:tc>
      </w:tr>
      <w:tr w:rsidR="00D274AA" w:rsidRPr="007C561A" w14:paraId="2F012445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FD09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lang w:eastAsia="en-GB"/>
              </w:rPr>
              <w:t>Thyroid stimulating hormone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(</w:t>
            </w:r>
            <w:proofErr w:type="spellStart"/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m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lU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l</w:t>
            </w:r>
            <w:proofErr w:type="spellEnd"/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/L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34FD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2.3 (1.3-3.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84FC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2.2 (1.2-33.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7E6E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2.5 (1.4-3.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155C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26</w:t>
            </w:r>
          </w:p>
        </w:tc>
      </w:tr>
      <w:tr w:rsidR="00D274AA" w:rsidRPr="007C561A" w14:paraId="47E20ABA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273C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Magnesium (mmol/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FD2A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9 (0.6-1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2254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8 (0.6-1.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C3E9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9 (0.6-1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A1D9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8</w:t>
            </w:r>
          </w:p>
        </w:tc>
      </w:tr>
      <w:tr w:rsidR="00D274AA" w:rsidRPr="007C561A" w14:paraId="1B06DFF3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5604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Potassium (mmol/L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A621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4 (.4-4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F30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4.1 (3.4-4.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77E0D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C561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 (3.5-4.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9BDA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76</w:t>
            </w:r>
          </w:p>
        </w:tc>
      </w:tr>
      <w:tr w:rsidR="00D274AA" w:rsidRPr="007C561A" w14:paraId="109EAF86" w14:textId="77777777" w:rsidTr="002863CE">
        <w:trPr>
          <w:trHeight w:val="320"/>
        </w:trPr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A3A60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Calcium</w:t>
            </w:r>
            <w:r>
              <w:rPr>
                <w:rFonts w:eastAsia="Times New Roman" w:cs="Arial"/>
                <w:color w:val="000000"/>
                <w:sz w:val="22"/>
                <w:lang w:eastAsia="en-GB"/>
              </w:rPr>
              <w:t xml:space="preserve"> </w:t>
            </w: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(mmol/L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E718D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2.2 (2.1-2.4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3803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2.3 (2.2-2.5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CCCA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2.2 (2.1-2.3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94B68" w14:textId="77777777" w:rsidR="00D274AA" w:rsidRPr="007C561A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7C561A">
              <w:rPr>
                <w:rFonts w:eastAsia="Times New Roman" w:cs="Arial"/>
                <w:color w:val="000000"/>
                <w:sz w:val="22"/>
                <w:lang w:eastAsia="en-GB"/>
              </w:rPr>
              <w:t>0.85</w:t>
            </w:r>
          </w:p>
        </w:tc>
      </w:tr>
    </w:tbl>
    <w:p w14:paraId="737F6966" w14:textId="77777777" w:rsidR="00D274AA" w:rsidRDefault="00D274AA">
      <w:pPr>
        <w:sectPr w:rsidR="00D274A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148578" w14:textId="77777777" w:rsidR="00D274AA" w:rsidRPr="00820004" w:rsidRDefault="00D274AA" w:rsidP="00D274AA">
      <w:pPr>
        <w:rPr>
          <w:rFonts w:eastAsia="Times New Roman"/>
          <w:sz w:val="22"/>
          <w:szCs w:val="21"/>
          <w:lang w:eastAsia="en-GB"/>
        </w:rPr>
      </w:pPr>
      <w:r w:rsidRPr="00820004">
        <w:rPr>
          <w:rFonts w:eastAsia="Times New Roman"/>
          <w:sz w:val="22"/>
          <w:szCs w:val="21"/>
          <w:lang w:eastAsia="en-GB"/>
        </w:rPr>
        <w:lastRenderedPageBreak/>
        <w:t>Table 2: Univariable and multivariable logistic regressions in relation to inpatient mortality. Variables that showed a statistically significant correlation with length of stay in the univariable analysis were included in the multivariable analysis</w:t>
      </w:r>
      <w:r>
        <w:rPr>
          <w:rFonts w:eastAsia="Times New Roman"/>
          <w:sz w:val="22"/>
          <w:szCs w:val="21"/>
          <w:lang w:eastAsia="en-GB"/>
        </w:rPr>
        <w:t>,</w:t>
      </w:r>
      <w:r w:rsidRPr="00820004">
        <w:rPr>
          <w:rFonts w:eastAsia="Times New Roman"/>
          <w:sz w:val="22"/>
          <w:szCs w:val="21"/>
          <w:lang w:eastAsia="en-GB"/>
        </w:rPr>
        <w:t xml:space="preserve"> along with age and sex (base model).</w:t>
      </w:r>
    </w:p>
    <w:tbl>
      <w:tblPr>
        <w:tblW w:w="14420" w:type="dxa"/>
        <w:tblLook w:val="04A0" w:firstRow="1" w:lastRow="0" w:firstColumn="1" w:lastColumn="0" w:noHBand="0" w:noVBand="1"/>
      </w:tblPr>
      <w:tblGrid>
        <w:gridCol w:w="4678"/>
        <w:gridCol w:w="849"/>
        <w:gridCol w:w="2212"/>
        <w:gridCol w:w="1333"/>
        <w:gridCol w:w="61"/>
        <w:gridCol w:w="1725"/>
        <w:gridCol w:w="1887"/>
        <w:gridCol w:w="1675"/>
      </w:tblGrid>
      <w:tr w:rsidR="00D274AA" w:rsidRPr="00820004" w14:paraId="599720E4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5156D6" w14:textId="77777777" w:rsidR="00D274AA" w:rsidRPr="00820004" w:rsidRDefault="00D274AA" w:rsidP="002863C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439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D2E87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Univariable analysis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6EC245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80A5" w14:textId="77777777" w:rsidR="00D274AA" w:rsidRPr="00820004" w:rsidRDefault="00D274AA" w:rsidP="002863CE">
            <w:pPr>
              <w:spacing w:after="0" w:line="240" w:lineRule="auto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Multivariable analysis</w:t>
            </w:r>
          </w:p>
        </w:tc>
      </w:tr>
      <w:tr w:rsidR="00D274AA" w:rsidRPr="00820004" w14:paraId="7EC80BE6" w14:textId="77777777" w:rsidTr="002863CE">
        <w:trPr>
          <w:trHeight w:val="36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BAB3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Variables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81FC5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OR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7B1FE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CI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268E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p-valu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97E1C9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aOR</w:t>
            </w:r>
            <w:proofErr w:type="spellEnd"/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DD1CE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CI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6BA5C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p-value</w:t>
            </w:r>
          </w:p>
        </w:tc>
      </w:tr>
      <w:tr w:rsidR="00D274AA" w:rsidRPr="00820004" w14:paraId="334B7A35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646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Age (per year increase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81FB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1.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6DBA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1.0 to 1.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2FA4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06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7A93D2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1.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D90C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9 to 1.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8192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09</w:t>
            </w:r>
          </w:p>
        </w:tc>
      </w:tr>
      <w:tr w:rsidR="00D274AA" w:rsidRPr="00820004" w14:paraId="1DA6EBF9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179F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Sex (male compared to female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1CD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1.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EAC7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62 to 3.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8E24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41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E5B73F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2.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C041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3 to 16.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6BAF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4</w:t>
            </w:r>
          </w:p>
        </w:tc>
      </w:tr>
      <w:tr w:rsidR="00D274AA" w:rsidRPr="00820004" w14:paraId="464CBFBF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694E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Hypertension (yes vs no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9181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63D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38 to 2.0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8381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8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A1BF2F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52C7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7AED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D274AA" w:rsidRPr="00820004" w14:paraId="2E5D08F2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E093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Diabetes mellitus (yes vs no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273D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76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4613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10 to 1.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0491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17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FB1B52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012A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832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D274AA" w:rsidRPr="00820004" w14:paraId="0DBDE19E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F1F9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Cerebrovascular event (yes vs no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B0ED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7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5B4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13 to 1.7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6AD7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37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288EDA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0561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3F52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D274AA" w:rsidRPr="00820004" w14:paraId="31DA578D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200C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Ischemic heart disease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484C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3.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6094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>
              <w:rPr>
                <w:rFonts w:eastAsia="Times New Roman" w:cs="Arial"/>
                <w:sz w:val="21"/>
                <w:szCs w:val="21"/>
                <w:lang w:eastAsia="en-GB"/>
              </w:rPr>
              <w:t>0</w:t>
            </w: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.4 to 7.6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E6DB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>
              <w:rPr>
                <w:rFonts w:eastAsia="Times New Roman" w:cs="Arial"/>
                <w:sz w:val="21"/>
                <w:szCs w:val="21"/>
                <w:lang w:eastAsia="en-GB"/>
              </w:rPr>
              <w:t>0.047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3F384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B1AB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B799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</w:tr>
      <w:tr w:rsidR="00D274AA" w:rsidRPr="00820004" w14:paraId="723ACD55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9670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Heart failure (yes vs no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14D7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1.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40E4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54 to 3.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3AEE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44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40769C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F05A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7094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</w:tr>
      <w:tr w:rsidR="00D274AA" w:rsidRPr="00820004" w14:paraId="4929A339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218D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Valvular heart disease (yes vs no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F8CF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0E31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5.8 to 3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4458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ACB5F0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9.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AD74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1.7 to 55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F8F5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&lt;0.001</w:t>
            </w:r>
          </w:p>
        </w:tc>
      </w:tr>
      <w:tr w:rsidR="00D274AA" w:rsidRPr="00820004" w14:paraId="5635B8CD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A1D7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Chronic obstructive lung disease</w:t>
            </w: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 xml:space="preserve"> (yes vs no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90AA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98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C89D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34 to 35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F670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C92ADD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82.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23A5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12.7 to 71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5618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&lt;0.001</w:t>
            </w:r>
          </w:p>
        </w:tc>
      </w:tr>
      <w:tr w:rsidR="00D274AA" w:rsidRPr="00820004" w14:paraId="1D69341F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6165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CHA2S2Vasc score (per 1 point</w:t>
            </w:r>
            <w:r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 xml:space="preserve"> increase</w:t>
            </w: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4021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1.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DCB3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88 to 1.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8709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31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DC2D1B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0733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17AD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</w:tr>
      <w:tr w:rsidR="00D274AA" w:rsidRPr="00820004" w14:paraId="5C19F34D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4EDE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Thyroid disease (yes vs no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910A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4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DFD0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15 to 176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E45C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F2874B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9.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3B5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1.2 to 91.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2C14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&lt;0.001</w:t>
            </w:r>
          </w:p>
        </w:tc>
      </w:tr>
      <w:tr w:rsidR="00D274AA" w:rsidRPr="00820004" w14:paraId="6251F355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AA5C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Smoking (yes vs no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8002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2.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BED7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1.0 to 6.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3072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054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1B6672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05DF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1.3 to 2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096A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04</w:t>
            </w:r>
          </w:p>
        </w:tc>
      </w:tr>
      <w:tr w:rsidR="00D274AA" w:rsidRPr="00820004" w14:paraId="78A25F03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FD2F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White cell count (per unit-10</w:t>
            </w:r>
            <w:r w:rsidRPr="00820004">
              <w:rPr>
                <w:rFonts w:eastAsia="Times New Roman" w:cs="Arial"/>
                <w:color w:val="000000"/>
                <w:sz w:val="21"/>
                <w:szCs w:val="21"/>
                <w:vertAlign w:val="superscript"/>
                <w:lang w:eastAsia="en-GB"/>
              </w:rPr>
              <w:t>9</w:t>
            </w: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/L increase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F733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1.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3492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95 to 1.2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A519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32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9C84AE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BD7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1ED3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D274AA" w:rsidRPr="00820004" w14:paraId="7EE5245E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F88B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Haemoglobin (per unit- g/dL increase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A91C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1.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559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1.0 to 1.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7309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09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CE1C4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9AF2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16F3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D274AA" w:rsidRPr="00820004" w14:paraId="7D77EB93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1DEA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C-reactive protein (per unit- mg/dL increase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65EA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758F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99 to 1.0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C797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34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42C11F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B73A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F460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D274AA" w:rsidRPr="00820004" w14:paraId="54C1AB42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6B6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Calcium (per unit- mmol/L increase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1C8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6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E48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059 to 1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AB5E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07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3E01F3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A81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218C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</w:tr>
      <w:tr w:rsidR="00D274AA" w:rsidRPr="00820004" w14:paraId="0D920716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F40C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T4 (per unit- mmol/L increase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2781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1.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7415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1.2 to 1.6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F29D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8B5897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4D61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68BE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</w:tr>
      <w:tr w:rsidR="00D274AA" w:rsidRPr="00820004" w14:paraId="37A306A8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841A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TSH (per unit- mmol/L increase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9A41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4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B463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32 to 0.72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0EB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1A204D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0F0D" w14:textId="77777777" w:rsidR="00D274AA" w:rsidRPr="000D7232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40E8" w14:textId="77777777" w:rsidR="00D274AA" w:rsidRPr="000D7232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</w:tr>
      <w:tr w:rsidR="00D274AA" w:rsidRPr="00820004" w14:paraId="4CFB3E8C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36F9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Magnesium (per unit- mmol/L increase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9D11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1.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47E7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39 to 6.0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41A2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5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6FC01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FCD6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6659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D274AA" w:rsidRPr="00820004" w14:paraId="3FA43AD4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4F02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Potassium (per unit- mmol/L increase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EAE0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9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6378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57 to 1.6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F977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84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842245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9B51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3BC8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D274AA" w:rsidRPr="00820004" w14:paraId="397647AD" w14:textId="77777777" w:rsidTr="002863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A252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Heart rate (per beat per minute increase)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EC53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2D909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sz w:val="21"/>
                <w:szCs w:val="21"/>
                <w:lang w:eastAsia="en-GB"/>
              </w:rPr>
              <w:t>0.99 to 1.0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008B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eastAsia="Times New Roman" w:cs="Arial"/>
                <w:color w:val="000000"/>
                <w:sz w:val="21"/>
                <w:szCs w:val="21"/>
                <w:lang w:eastAsia="en-GB"/>
              </w:rPr>
              <w:t>0.35</w:t>
            </w:r>
          </w:p>
        </w:tc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98E9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8CFE7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9FAB" w14:textId="77777777" w:rsidR="00D274AA" w:rsidRPr="00820004" w:rsidRDefault="00D274AA" w:rsidP="00286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20004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</w:tbl>
    <w:p w14:paraId="56C9542D" w14:textId="77777777" w:rsidR="004E2B27" w:rsidRDefault="004E2B27">
      <w:pPr>
        <w:sectPr w:rsidR="004E2B27" w:rsidSect="00D274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AF270E" w14:textId="77777777" w:rsidR="004E2B27" w:rsidRDefault="004E2B27" w:rsidP="004E2B27">
      <w:pPr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 xml:space="preserve">Table 3 Comparison between different multivariable logistic regressions in relation to </w:t>
      </w:r>
    </w:p>
    <w:p w14:paraId="4E79FC5B" w14:textId="77777777" w:rsidR="004E2B27" w:rsidRPr="00CF7660" w:rsidRDefault="004E2B27" w:rsidP="004E2B27">
      <w:pPr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inpatient morta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85"/>
        <w:gridCol w:w="2038"/>
        <w:gridCol w:w="1803"/>
      </w:tblGrid>
      <w:tr w:rsidR="004E2B27" w:rsidRPr="007B2961" w14:paraId="26B832E1" w14:textId="77777777" w:rsidTr="002863CE">
        <w:trPr>
          <w:trHeight w:val="360"/>
        </w:trPr>
        <w:tc>
          <w:tcPr>
            <w:tcW w:w="2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18B5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Model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7B5F1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AUC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B9E64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P</w:t>
            </w:r>
          </w:p>
        </w:tc>
      </w:tr>
      <w:tr w:rsidR="004E2B27" w:rsidRPr="007B2961" w14:paraId="49EA690C" w14:textId="77777777" w:rsidTr="002863CE">
        <w:trPr>
          <w:trHeight w:val="320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9F55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Base model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3F32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59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274D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12</w:t>
            </w:r>
          </w:p>
        </w:tc>
      </w:tr>
      <w:tr w:rsidR="004E2B27" w:rsidRPr="007B2961" w14:paraId="0DA0948A" w14:textId="77777777" w:rsidTr="002863CE">
        <w:trPr>
          <w:trHeight w:val="320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D46A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+</w:t>
            </w: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IHD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C54C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6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9F77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051</w:t>
            </w:r>
          </w:p>
        </w:tc>
      </w:tr>
      <w:tr w:rsidR="004E2B27" w:rsidRPr="007B2961" w14:paraId="35C5FB56" w14:textId="77777777" w:rsidTr="002863CE">
        <w:trPr>
          <w:trHeight w:val="320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32CB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+</w:t>
            </w: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VHD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8C96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8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0D1E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001</w:t>
            </w:r>
          </w:p>
        </w:tc>
      </w:tr>
      <w:tr w:rsidR="004E2B27" w:rsidRPr="007B2961" w14:paraId="487049AB" w14:textId="77777777" w:rsidTr="002863CE">
        <w:trPr>
          <w:trHeight w:val="320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D801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+</w:t>
            </w: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Thyroid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disease</w:t>
            </w: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, T4, TSH,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55F5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8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8FAA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002</w:t>
            </w:r>
          </w:p>
        </w:tc>
      </w:tr>
      <w:tr w:rsidR="004E2B27" w:rsidRPr="007B2961" w14:paraId="77C7FECF" w14:textId="77777777" w:rsidTr="002863CE">
        <w:trPr>
          <w:trHeight w:val="320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07F4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+</w:t>
            </w: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COPD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E584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8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FCE7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001</w:t>
            </w:r>
          </w:p>
        </w:tc>
      </w:tr>
      <w:tr w:rsidR="004E2B27" w:rsidRPr="007B2961" w14:paraId="37EAE7BA" w14:textId="77777777" w:rsidTr="002863CE">
        <w:trPr>
          <w:trHeight w:val="320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43AF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+</w:t>
            </w: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VHD and COPD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6D69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8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3102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001</w:t>
            </w:r>
          </w:p>
        </w:tc>
      </w:tr>
      <w:tr w:rsidR="004E2B27" w:rsidRPr="007B2961" w14:paraId="0A7F92C7" w14:textId="77777777" w:rsidTr="002863CE">
        <w:trPr>
          <w:trHeight w:val="320"/>
        </w:trPr>
        <w:tc>
          <w:tcPr>
            <w:tcW w:w="2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A7C8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+</w:t>
            </w: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Smoking, COPD, VHD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7BFF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8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C564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001</w:t>
            </w:r>
          </w:p>
        </w:tc>
      </w:tr>
      <w:tr w:rsidR="004E2B27" w:rsidRPr="007B2961" w14:paraId="0CAFC6C4" w14:textId="77777777" w:rsidTr="002863CE">
        <w:trPr>
          <w:trHeight w:val="320"/>
        </w:trPr>
        <w:tc>
          <w:tcPr>
            <w:tcW w:w="2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A319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+</w:t>
            </w: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Smoking, thyroid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disease</w:t>
            </w: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,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</w:t>
            </w: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COPD, VHD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3E8E0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0.9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99758" w14:textId="77777777" w:rsidR="004E2B27" w:rsidRPr="007B2961" w:rsidRDefault="004E2B27" w:rsidP="002863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7B2961">
              <w:rPr>
                <w:rFonts w:eastAsia="Times New Roman" w:cs="Arial"/>
                <w:color w:val="000000"/>
                <w:szCs w:val="24"/>
                <w:lang w:eastAsia="en-GB"/>
              </w:rPr>
              <w:t>&lt;0.001</w:t>
            </w:r>
          </w:p>
        </w:tc>
      </w:tr>
    </w:tbl>
    <w:p w14:paraId="5B36C9AE" w14:textId="77777777" w:rsidR="00D274AA" w:rsidRDefault="00D274AA"/>
    <w:sectPr w:rsidR="00D274AA" w:rsidSect="004E2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4AA"/>
    <w:rsid w:val="00012ED9"/>
    <w:rsid w:val="00017075"/>
    <w:rsid w:val="00023864"/>
    <w:rsid w:val="00030D7F"/>
    <w:rsid w:val="00032DEF"/>
    <w:rsid w:val="0003520E"/>
    <w:rsid w:val="000415C7"/>
    <w:rsid w:val="00045967"/>
    <w:rsid w:val="0004716D"/>
    <w:rsid w:val="0005377B"/>
    <w:rsid w:val="0005482A"/>
    <w:rsid w:val="000571B9"/>
    <w:rsid w:val="00057DAA"/>
    <w:rsid w:val="000634B4"/>
    <w:rsid w:val="00065C3F"/>
    <w:rsid w:val="000670C9"/>
    <w:rsid w:val="00072C71"/>
    <w:rsid w:val="00073993"/>
    <w:rsid w:val="00093F1D"/>
    <w:rsid w:val="00096979"/>
    <w:rsid w:val="000A12EC"/>
    <w:rsid w:val="000A55D3"/>
    <w:rsid w:val="000A7A4E"/>
    <w:rsid w:val="000B2DA3"/>
    <w:rsid w:val="000B357E"/>
    <w:rsid w:val="000B46E1"/>
    <w:rsid w:val="000B581B"/>
    <w:rsid w:val="000C1407"/>
    <w:rsid w:val="000C2207"/>
    <w:rsid w:val="000E459D"/>
    <w:rsid w:val="00100E9F"/>
    <w:rsid w:val="00102B68"/>
    <w:rsid w:val="00113A56"/>
    <w:rsid w:val="001158A3"/>
    <w:rsid w:val="001221D6"/>
    <w:rsid w:val="001266E0"/>
    <w:rsid w:val="001273D5"/>
    <w:rsid w:val="00136E35"/>
    <w:rsid w:val="00137B3E"/>
    <w:rsid w:val="00145908"/>
    <w:rsid w:val="0014622C"/>
    <w:rsid w:val="00162432"/>
    <w:rsid w:val="00165311"/>
    <w:rsid w:val="00167C23"/>
    <w:rsid w:val="00170CC4"/>
    <w:rsid w:val="00173179"/>
    <w:rsid w:val="001756F4"/>
    <w:rsid w:val="00180EF5"/>
    <w:rsid w:val="00180F86"/>
    <w:rsid w:val="00187B3C"/>
    <w:rsid w:val="001A4DDC"/>
    <w:rsid w:val="001B215B"/>
    <w:rsid w:val="001C3134"/>
    <w:rsid w:val="001C503A"/>
    <w:rsid w:val="001D6B54"/>
    <w:rsid w:val="001E4FEF"/>
    <w:rsid w:val="001F4026"/>
    <w:rsid w:val="001F5E53"/>
    <w:rsid w:val="00200F6F"/>
    <w:rsid w:val="00201611"/>
    <w:rsid w:val="002017B4"/>
    <w:rsid w:val="0021286B"/>
    <w:rsid w:val="00214371"/>
    <w:rsid w:val="00215549"/>
    <w:rsid w:val="002174A2"/>
    <w:rsid w:val="00217CD9"/>
    <w:rsid w:val="0023084B"/>
    <w:rsid w:val="0023177A"/>
    <w:rsid w:val="00236B1F"/>
    <w:rsid w:val="00243D3C"/>
    <w:rsid w:val="002443FC"/>
    <w:rsid w:val="00245EE6"/>
    <w:rsid w:val="002529F8"/>
    <w:rsid w:val="002542E5"/>
    <w:rsid w:val="00264D19"/>
    <w:rsid w:val="002668EB"/>
    <w:rsid w:val="0026699C"/>
    <w:rsid w:val="0027422C"/>
    <w:rsid w:val="00274577"/>
    <w:rsid w:val="0027560A"/>
    <w:rsid w:val="00286BC9"/>
    <w:rsid w:val="00295B2A"/>
    <w:rsid w:val="002B25D2"/>
    <w:rsid w:val="002B2F51"/>
    <w:rsid w:val="002B7A27"/>
    <w:rsid w:val="002D2973"/>
    <w:rsid w:val="002E21F1"/>
    <w:rsid w:val="002F2328"/>
    <w:rsid w:val="002F6661"/>
    <w:rsid w:val="002F7B70"/>
    <w:rsid w:val="0030145E"/>
    <w:rsid w:val="00302CA1"/>
    <w:rsid w:val="0030328C"/>
    <w:rsid w:val="003071DA"/>
    <w:rsid w:val="0031259C"/>
    <w:rsid w:val="00322933"/>
    <w:rsid w:val="00322EDD"/>
    <w:rsid w:val="00331A11"/>
    <w:rsid w:val="0033641E"/>
    <w:rsid w:val="00344E17"/>
    <w:rsid w:val="00365D37"/>
    <w:rsid w:val="0037745F"/>
    <w:rsid w:val="003833B7"/>
    <w:rsid w:val="003864B1"/>
    <w:rsid w:val="00386586"/>
    <w:rsid w:val="003867F7"/>
    <w:rsid w:val="0039083F"/>
    <w:rsid w:val="003A791D"/>
    <w:rsid w:val="003B0800"/>
    <w:rsid w:val="003C0427"/>
    <w:rsid w:val="003C218C"/>
    <w:rsid w:val="003D2599"/>
    <w:rsid w:val="003D2631"/>
    <w:rsid w:val="003F5827"/>
    <w:rsid w:val="004037D4"/>
    <w:rsid w:val="00405BF2"/>
    <w:rsid w:val="00410A1E"/>
    <w:rsid w:val="00410D50"/>
    <w:rsid w:val="00411094"/>
    <w:rsid w:val="004129A9"/>
    <w:rsid w:val="00421936"/>
    <w:rsid w:val="0043180A"/>
    <w:rsid w:val="004321E9"/>
    <w:rsid w:val="00436A6B"/>
    <w:rsid w:val="0048622E"/>
    <w:rsid w:val="004950EA"/>
    <w:rsid w:val="004967FD"/>
    <w:rsid w:val="004A5E21"/>
    <w:rsid w:val="004B00B6"/>
    <w:rsid w:val="004B30F1"/>
    <w:rsid w:val="004D3E27"/>
    <w:rsid w:val="004E2B27"/>
    <w:rsid w:val="004E615F"/>
    <w:rsid w:val="004E6696"/>
    <w:rsid w:val="004F36D8"/>
    <w:rsid w:val="004F5045"/>
    <w:rsid w:val="004F511B"/>
    <w:rsid w:val="004F708C"/>
    <w:rsid w:val="005033AB"/>
    <w:rsid w:val="00503913"/>
    <w:rsid w:val="005049A4"/>
    <w:rsid w:val="00504BEA"/>
    <w:rsid w:val="0051540C"/>
    <w:rsid w:val="005172FF"/>
    <w:rsid w:val="00522AB3"/>
    <w:rsid w:val="00524D18"/>
    <w:rsid w:val="00527D0B"/>
    <w:rsid w:val="00533E61"/>
    <w:rsid w:val="00547A39"/>
    <w:rsid w:val="00555045"/>
    <w:rsid w:val="00556A78"/>
    <w:rsid w:val="0056051C"/>
    <w:rsid w:val="005678D4"/>
    <w:rsid w:val="005740F8"/>
    <w:rsid w:val="00582463"/>
    <w:rsid w:val="00585FAF"/>
    <w:rsid w:val="00587F28"/>
    <w:rsid w:val="00595257"/>
    <w:rsid w:val="005A079E"/>
    <w:rsid w:val="005B47EC"/>
    <w:rsid w:val="005B65E6"/>
    <w:rsid w:val="005C03C9"/>
    <w:rsid w:val="005C16E4"/>
    <w:rsid w:val="005C319F"/>
    <w:rsid w:val="005D261C"/>
    <w:rsid w:val="005D4555"/>
    <w:rsid w:val="005E595F"/>
    <w:rsid w:val="005F1827"/>
    <w:rsid w:val="005F1C3E"/>
    <w:rsid w:val="00617D1F"/>
    <w:rsid w:val="00621280"/>
    <w:rsid w:val="006279DA"/>
    <w:rsid w:val="00637ABA"/>
    <w:rsid w:val="00637BEB"/>
    <w:rsid w:val="00640B04"/>
    <w:rsid w:val="00641136"/>
    <w:rsid w:val="006417DE"/>
    <w:rsid w:val="00644BEB"/>
    <w:rsid w:val="00645283"/>
    <w:rsid w:val="0066256C"/>
    <w:rsid w:val="00676CAE"/>
    <w:rsid w:val="006777EA"/>
    <w:rsid w:val="00687D4E"/>
    <w:rsid w:val="00687E1D"/>
    <w:rsid w:val="00690054"/>
    <w:rsid w:val="00691B9C"/>
    <w:rsid w:val="00693F6D"/>
    <w:rsid w:val="006960CD"/>
    <w:rsid w:val="006A57E1"/>
    <w:rsid w:val="006B01C0"/>
    <w:rsid w:val="006B0D44"/>
    <w:rsid w:val="006B122D"/>
    <w:rsid w:val="006B257C"/>
    <w:rsid w:val="006B5A01"/>
    <w:rsid w:val="006C1486"/>
    <w:rsid w:val="006C291B"/>
    <w:rsid w:val="006C3072"/>
    <w:rsid w:val="006C3722"/>
    <w:rsid w:val="006C4AC5"/>
    <w:rsid w:val="006D155D"/>
    <w:rsid w:val="006D43FB"/>
    <w:rsid w:val="006D7220"/>
    <w:rsid w:val="006F2902"/>
    <w:rsid w:val="006F4C83"/>
    <w:rsid w:val="00701A4A"/>
    <w:rsid w:val="00705C4A"/>
    <w:rsid w:val="00705D3B"/>
    <w:rsid w:val="007062D8"/>
    <w:rsid w:val="00710549"/>
    <w:rsid w:val="00711EB8"/>
    <w:rsid w:val="007139A0"/>
    <w:rsid w:val="00716AB8"/>
    <w:rsid w:val="00732A9E"/>
    <w:rsid w:val="007349D7"/>
    <w:rsid w:val="00741697"/>
    <w:rsid w:val="00757E85"/>
    <w:rsid w:val="007601F9"/>
    <w:rsid w:val="00770F6C"/>
    <w:rsid w:val="007715B0"/>
    <w:rsid w:val="0077293E"/>
    <w:rsid w:val="007734A7"/>
    <w:rsid w:val="00773977"/>
    <w:rsid w:val="007776E4"/>
    <w:rsid w:val="00780A93"/>
    <w:rsid w:val="00780FD6"/>
    <w:rsid w:val="00781C47"/>
    <w:rsid w:val="00785C15"/>
    <w:rsid w:val="00787F5E"/>
    <w:rsid w:val="007905F1"/>
    <w:rsid w:val="007922E3"/>
    <w:rsid w:val="007A7363"/>
    <w:rsid w:val="007C2F92"/>
    <w:rsid w:val="007C5636"/>
    <w:rsid w:val="007D00B4"/>
    <w:rsid w:val="007D1219"/>
    <w:rsid w:val="007D5EBC"/>
    <w:rsid w:val="007F09A8"/>
    <w:rsid w:val="007F3E4B"/>
    <w:rsid w:val="0080272F"/>
    <w:rsid w:val="00803A0E"/>
    <w:rsid w:val="0082481F"/>
    <w:rsid w:val="00827203"/>
    <w:rsid w:val="00835B93"/>
    <w:rsid w:val="00861EAF"/>
    <w:rsid w:val="0086245B"/>
    <w:rsid w:val="00876CD6"/>
    <w:rsid w:val="00877DA7"/>
    <w:rsid w:val="008852F3"/>
    <w:rsid w:val="008871F1"/>
    <w:rsid w:val="00887BAB"/>
    <w:rsid w:val="00891E00"/>
    <w:rsid w:val="008A3133"/>
    <w:rsid w:val="008B114B"/>
    <w:rsid w:val="008D529C"/>
    <w:rsid w:val="008D5372"/>
    <w:rsid w:val="008E1A69"/>
    <w:rsid w:val="008E21B7"/>
    <w:rsid w:val="008E2FDD"/>
    <w:rsid w:val="008E5CD1"/>
    <w:rsid w:val="008F21FA"/>
    <w:rsid w:val="00911773"/>
    <w:rsid w:val="00913CA3"/>
    <w:rsid w:val="00926EA5"/>
    <w:rsid w:val="009275C9"/>
    <w:rsid w:val="009316BC"/>
    <w:rsid w:val="00931AD0"/>
    <w:rsid w:val="0093474D"/>
    <w:rsid w:val="00937B2F"/>
    <w:rsid w:val="00937EF4"/>
    <w:rsid w:val="00941E39"/>
    <w:rsid w:val="009421B4"/>
    <w:rsid w:val="00942963"/>
    <w:rsid w:val="00942F63"/>
    <w:rsid w:val="00944093"/>
    <w:rsid w:val="009504E6"/>
    <w:rsid w:val="009550B1"/>
    <w:rsid w:val="00973021"/>
    <w:rsid w:val="009747DC"/>
    <w:rsid w:val="00974E56"/>
    <w:rsid w:val="009836A4"/>
    <w:rsid w:val="009841DB"/>
    <w:rsid w:val="0098449C"/>
    <w:rsid w:val="00986CF3"/>
    <w:rsid w:val="009A5CC2"/>
    <w:rsid w:val="009B136B"/>
    <w:rsid w:val="009B1BD3"/>
    <w:rsid w:val="009C04CE"/>
    <w:rsid w:val="009C5E59"/>
    <w:rsid w:val="009C65D7"/>
    <w:rsid w:val="009C6B14"/>
    <w:rsid w:val="009C7703"/>
    <w:rsid w:val="009C7871"/>
    <w:rsid w:val="009D49D6"/>
    <w:rsid w:val="009E1A43"/>
    <w:rsid w:val="009F226F"/>
    <w:rsid w:val="009F252A"/>
    <w:rsid w:val="009F32F0"/>
    <w:rsid w:val="00A020B3"/>
    <w:rsid w:val="00A022EA"/>
    <w:rsid w:val="00A1642D"/>
    <w:rsid w:val="00A16A0B"/>
    <w:rsid w:val="00A17947"/>
    <w:rsid w:val="00A27A49"/>
    <w:rsid w:val="00A31BFC"/>
    <w:rsid w:val="00A51265"/>
    <w:rsid w:val="00A5151A"/>
    <w:rsid w:val="00A575B4"/>
    <w:rsid w:val="00A674CE"/>
    <w:rsid w:val="00A7364D"/>
    <w:rsid w:val="00A81CA5"/>
    <w:rsid w:val="00A8259C"/>
    <w:rsid w:val="00A8260C"/>
    <w:rsid w:val="00A93147"/>
    <w:rsid w:val="00A953BE"/>
    <w:rsid w:val="00A96D2D"/>
    <w:rsid w:val="00AA650F"/>
    <w:rsid w:val="00AA6B06"/>
    <w:rsid w:val="00AA786E"/>
    <w:rsid w:val="00AA7B2D"/>
    <w:rsid w:val="00AB3372"/>
    <w:rsid w:val="00AC7B8F"/>
    <w:rsid w:val="00AD4C6C"/>
    <w:rsid w:val="00AD5265"/>
    <w:rsid w:val="00AD5E8E"/>
    <w:rsid w:val="00AE0CB5"/>
    <w:rsid w:val="00AE7F50"/>
    <w:rsid w:val="00AF2F3E"/>
    <w:rsid w:val="00B02E8A"/>
    <w:rsid w:val="00B11B03"/>
    <w:rsid w:val="00B1307E"/>
    <w:rsid w:val="00B15796"/>
    <w:rsid w:val="00B168E0"/>
    <w:rsid w:val="00B2051B"/>
    <w:rsid w:val="00B26ED5"/>
    <w:rsid w:val="00B27961"/>
    <w:rsid w:val="00B35D34"/>
    <w:rsid w:val="00B400B2"/>
    <w:rsid w:val="00B44ACE"/>
    <w:rsid w:val="00B47BB1"/>
    <w:rsid w:val="00B55434"/>
    <w:rsid w:val="00B60297"/>
    <w:rsid w:val="00B72E29"/>
    <w:rsid w:val="00B82805"/>
    <w:rsid w:val="00B92E8F"/>
    <w:rsid w:val="00B941B0"/>
    <w:rsid w:val="00BA4061"/>
    <w:rsid w:val="00BB2E3B"/>
    <w:rsid w:val="00BB6D54"/>
    <w:rsid w:val="00BE19D1"/>
    <w:rsid w:val="00BE2534"/>
    <w:rsid w:val="00BE7A72"/>
    <w:rsid w:val="00BF4AB6"/>
    <w:rsid w:val="00C04C0D"/>
    <w:rsid w:val="00C17424"/>
    <w:rsid w:val="00C231AF"/>
    <w:rsid w:val="00C336B8"/>
    <w:rsid w:val="00C365E7"/>
    <w:rsid w:val="00C414BD"/>
    <w:rsid w:val="00C42323"/>
    <w:rsid w:val="00C55B20"/>
    <w:rsid w:val="00C60A98"/>
    <w:rsid w:val="00C60E6B"/>
    <w:rsid w:val="00C654BB"/>
    <w:rsid w:val="00C6579A"/>
    <w:rsid w:val="00C70382"/>
    <w:rsid w:val="00C9322A"/>
    <w:rsid w:val="00C940EE"/>
    <w:rsid w:val="00C965A3"/>
    <w:rsid w:val="00CC1D7F"/>
    <w:rsid w:val="00CC5D94"/>
    <w:rsid w:val="00CD0A26"/>
    <w:rsid w:val="00CD2FAE"/>
    <w:rsid w:val="00CD5407"/>
    <w:rsid w:val="00CE0AB0"/>
    <w:rsid w:val="00CE2718"/>
    <w:rsid w:val="00CF2F16"/>
    <w:rsid w:val="00CF5EF3"/>
    <w:rsid w:val="00D03FDB"/>
    <w:rsid w:val="00D12523"/>
    <w:rsid w:val="00D234FF"/>
    <w:rsid w:val="00D274AA"/>
    <w:rsid w:val="00D45B61"/>
    <w:rsid w:val="00D51509"/>
    <w:rsid w:val="00D61DAC"/>
    <w:rsid w:val="00D67891"/>
    <w:rsid w:val="00D7535E"/>
    <w:rsid w:val="00D76652"/>
    <w:rsid w:val="00D85D7C"/>
    <w:rsid w:val="00D9156D"/>
    <w:rsid w:val="00D93CDC"/>
    <w:rsid w:val="00DA42D2"/>
    <w:rsid w:val="00DB0255"/>
    <w:rsid w:val="00DB4A85"/>
    <w:rsid w:val="00DB4FF3"/>
    <w:rsid w:val="00DC0B61"/>
    <w:rsid w:val="00DC21E2"/>
    <w:rsid w:val="00DC2EF0"/>
    <w:rsid w:val="00DC627E"/>
    <w:rsid w:val="00DD1B60"/>
    <w:rsid w:val="00DD3DBD"/>
    <w:rsid w:val="00DE1DE8"/>
    <w:rsid w:val="00DE2F09"/>
    <w:rsid w:val="00DE71FD"/>
    <w:rsid w:val="00DF246A"/>
    <w:rsid w:val="00DF277E"/>
    <w:rsid w:val="00DF516C"/>
    <w:rsid w:val="00DF79A7"/>
    <w:rsid w:val="00E0580F"/>
    <w:rsid w:val="00E059EF"/>
    <w:rsid w:val="00E10F62"/>
    <w:rsid w:val="00E122D3"/>
    <w:rsid w:val="00E12A3E"/>
    <w:rsid w:val="00E1402F"/>
    <w:rsid w:val="00E37DC6"/>
    <w:rsid w:val="00E41201"/>
    <w:rsid w:val="00E418DD"/>
    <w:rsid w:val="00E42769"/>
    <w:rsid w:val="00E4534F"/>
    <w:rsid w:val="00E46C08"/>
    <w:rsid w:val="00E544D9"/>
    <w:rsid w:val="00E566CE"/>
    <w:rsid w:val="00E571F8"/>
    <w:rsid w:val="00E631BD"/>
    <w:rsid w:val="00E631CF"/>
    <w:rsid w:val="00E63F43"/>
    <w:rsid w:val="00E65362"/>
    <w:rsid w:val="00E6662D"/>
    <w:rsid w:val="00E67220"/>
    <w:rsid w:val="00E773FC"/>
    <w:rsid w:val="00E77920"/>
    <w:rsid w:val="00E814C8"/>
    <w:rsid w:val="00E954D8"/>
    <w:rsid w:val="00E976F5"/>
    <w:rsid w:val="00E979D5"/>
    <w:rsid w:val="00EA54B6"/>
    <w:rsid w:val="00EA6268"/>
    <w:rsid w:val="00EA7BC7"/>
    <w:rsid w:val="00EB1F4F"/>
    <w:rsid w:val="00EC7087"/>
    <w:rsid w:val="00ED19A8"/>
    <w:rsid w:val="00ED1E13"/>
    <w:rsid w:val="00ED2F52"/>
    <w:rsid w:val="00ED3F98"/>
    <w:rsid w:val="00EE1DFF"/>
    <w:rsid w:val="00EE217F"/>
    <w:rsid w:val="00EE6484"/>
    <w:rsid w:val="00EF084D"/>
    <w:rsid w:val="00EF37D9"/>
    <w:rsid w:val="00F000C7"/>
    <w:rsid w:val="00F118C0"/>
    <w:rsid w:val="00F14E2D"/>
    <w:rsid w:val="00F20B6D"/>
    <w:rsid w:val="00F21A93"/>
    <w:rsid w:val="00F30558"/>
    <w:rsid w:val="00F36375"/>
    <w:rsid w:val="00F70804"/>
    <w:rsid w:val="00F7301A"/>
    <w:rsid w:val="00F73C5C"/>
    <w:rsid w:val="00F83EE4"/>
    <w:rsid w:val="00F87C00"/>
    <w:rsid w:val="00F90F80"/>
    <w:rsid w:val="00FA0613"/>
    <w:rsid w:val="00FA7FD1"/>
    <w:rsid w:val="00FB3A55"/>
    <w:rsid w:val="00FC2C8B"/>
    <w:rsid w:val="00FC3C4C"/>
    <w:rsid w:val="00FC5502"/>
    <w:rsid w:val="00FC7849"/>
    <w:rsid w:val="00FD2942"/>
    <w:rsid w:val="00FD67A9"/>
    <w:rsid w:val="00FD7130"/>
    <w:rsid w:val="00FD788E"/>
    <w:rsid w:val="00FE2F1B"/>
    <w:rsid w:val="00FE5405"/>
    <w:rsid w:val="00FF1BE3"/>
    <w:rsid w:val="00FF1C26"/>
    <w:rsid w:val="00FF5A96"/>
    <w:rsid w:val="00FF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DC498"/>
  <w15:chartTrackingRefBased/>
  <w15:docId w15:val="{F1D72C8B-D960-4543-8B08-DA94E37A4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4AA"/>
    <w:pPr>
      <w:spacing w:after="160" w:line="480" w:lineRule="auto"/>
      <w:jc w:val="both"/>
    </w:pPr>
    <w:rPr>
      <w:rFonts w:ascii="Arial" w:hAnsi="Arial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27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un, Ibrahim (Dr.)</dc:creator>
  <cp:keywords/>
  <dc:description/>
  <cp:lastModifiedBy>Antoun, Ibrahim (Dr.)</cp:lastModifiedBy>
  <cp:revision>2</cp:revision>
  <dcterms:created xsi:type="dcterms:W3CDTF">2023-09-04T20:20:00Z</dcterms:created>
  <dcterms:modified xsi:type="dcterms:W3CDTF">2023-09-04T20:23:00Z</dcterms:modified>
</cp:coreProperties>
</file>